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3AAA4A" w14:textId="0C420360" w:rsidR="00E9553A" w:rsidRPr="002C7449" w:rsidRDefault="00B52375" w:rsidP="002C7449">
      <w:pPr>
        <w:pStyle w:val="NormalWeb"/>
        <w:rPr>
          <w:color w:val="000000"/>
          <w:sz w:val="22"/>
          <w:szCs w:val="22"/>
        </w:rPr>
      </w:pPr>
      <w:r w:rsidRPr="002C7449">
        <w:rPr>
          <w:b/>
          <w:bCs/>
          <w:sz w:val="22"/>
          <w:szCs w:val="22"/>
          <w:lang w:val="tr-TR"/>
        </w:rPr>
        <w:t>File S1.</w:t>
      </w:r>
      <w:r w:rsidRPr="002C7449">
        <w:rPr>
          <w:sz w:val="22"/>
          <w:szCs w:val="22"/>
          <w:lang w:val="tr-TR"/>
        </w:rPr>
        <w:t xml:space="preserve"> </w:t>
      </w:r>
      <w:r w:rsidRPr="002C7449">
        <w:rPr>
          <w:color w:val="000000"/>
          <w:sz w:val="22"/>
          <w:szCs w:val="22"/>
        </w:rPr>
        <w:t>Database-Specific Search Strategies and Number of Records Retrieved</w:t>
      </w:r>
    </w:p>
    <w:tbl>
      <w:tblPr>
        <w:tblStyle w:val="TableGrid"/>
        <w:tblW w:w="14035" w:type="dxa"/>
        <w:tblLook w:val="04A0" w:firstRow="1" w:lastRow="0" w:firstColumn="1" w:lastColumn="0" w:noHBand="0" w:noVBand="1"/>
      </w:tblPr>
      <w:tblGrid>
        <w:gridCol w:w="1525"/>
        <w:gridCol w:w="10440"/>
        <w:gridCol w:w="2070"/>
      </w:tblGrid>
      <w:tr w:rsidR="00195C78" w:rsidRPr="00D929BA" w14:paraId="56A2673E" w14:textId="77777777" w:rsidTr="00A5124B">
        <w:trPr>
          <w:trHeight w:val="144"/>
        </w:trPr>
        <w:tc>
          <w:tcPr>
            <w:tcW w:w="1525" w:type="dxa"/>
          </w:tcPr>
          <w:p w14:paraId="5814AB1F" w14:textId="77777777" w:rsidR="00195C78" w:rsidRPr="00D929BA" w:rsidRDefault="00195C78" w:rsidP="002C744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29B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atabase</w:t>
            </w:r>
          </w:p>
        </w:tc>
        <w:tc>
          <w:tcPr>
            <w:tcW w:w="10440" w:type="dxa"/>
          </w:tcPr>
          <w:p w14:paraId="43D0B2AC" w14:textId="77777777" w:rsidR="00195C78" w:rsidRPr="00D929BA" w:rsidRDefault="00195C78" w:rsidP="002C744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29B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earch Strategy </w:t>
            </w:r>
          </w:p>
        </w:tc>
        <w:tc>
          <w:tcPr>
            <w:tcW w:w="2070" w:type="dxa"/>
          </w:tcPr>
          <w:p w14:paraId="38635AE2" w14:textId="330B70AB" w:rsidR="00195C78" w:rsidRPr="00D929BA" w:rsidRDefault="00195C78" w:rsidP="002C744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29B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ecords Retrieved</w:t>
            </w:r>
          </w:p>
        </w:tc>
      </w:tr>
      <w:tr w:rsidR="00195C78" w:rsidRPr="00D929BA" w14:paraId="60C6675E" w14:textId="77777777" w:rsidTr="00A5124B">
        <w:trPr>
          <w:trHeight w:val="144"/>
        </w:trPr>
        <w:tc>
          <w:tcPr>
            <w:tcW w:w="1525" w:type="dxa"/>
          </w:tcPr>
          <w:p w14:paraId="2F5F98E1" w14:textId="77777777" w:rsidR="00195C78" w:rsidRPr="00D929BA" w:rsidRDefault="00195C78" w:rsidP="002C744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29B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ubMed</w:t>
            </w:r>
          </w:p>
        </w:tc>
        <w:tc>
          <w:tcPr>
            <w:tcW w:w="10440" w:type="dxa"/>
          </w:tcPr>
          <w:p w14:paraId="4D480319" w14:textId="4ABB7ED7" w:rsidR="00195C78" w:rsidRPr="00D929BA" w:rsidRDefault="00195C78" w:rsidP="002C7449">
            <w:pPr>
              <w:rPr>
                <w:rFonts w:ascii="Times New Roman" w:hAnsi="Times New Roman" w:cs="Times New Roman"/>
                <w:sz w:val="22"/>
                <w:szCs w:val="22"/>
                <w:lang w:val="tr-TR"/>
              </w:rPr>
            </w:pPr>
            <w:r w:rsidRPr="00D929B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tr-TR"/>
              </w:rPr>
              <w:t>#1</w:t>
            </w:r>
            <w:r w:rsidRPr="00D929BA"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 xml:space="preserve"> adolescent[Title/Abstract] OR Teenager[Title/Abstract] OR Teen[Title/Abstract] OR Youth[Title/Abstract] OR Teen[Title/Abstract] OR teenage*[Title/Abstract] OR "Young Adult"[Title/Abstract]</w:t>
            </w:r>
            <w:r w:rsidR="002C7449" w:rsidRPr="00D929BA"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 xml:space="preserve"> </w:t>
            </w:r>
            <w:r w:rsidRPr="00D929BA"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 xml:space="preserve">"adolescent"[Title/Abstract] OR "Teenager"[Title/Abstract] OR "Teen"[Title/Abstract] OR "Youth"[Title/Abstract] OR "Teen"[Title/Abstract] OR "teenage*"[Title/Abstract] OR "Young Adult"[Title/Abstract] </w:t>
            </w:r>
          </w:p>
          <w:p w14:paraId="0CF4A074" w14:textId="09A9B923" w:rsidR="00195C78" w:rsidRPr="00D929BA" w:rsidRDefault="00195C78" w:rsidP="002C7449">
            <w:pPr>
              <w:rPr>
                <w:rFonts w:ascii="Times New Roman" w:hAnsi="Times New Roman" w:cs="Times New Roman"/>
                <w:sz w:val="22"/>
                <w:szCs w:val="22"/>
                <w:lang w:val="tr-TR"/>
              </w:rPr>
            </w:pPr>
            <w:r w:rsidRPr="00D929B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tr-TR"/>
              </w:rPr>
              <w:t>#2</w:t>
            </w:r>
            <w:r w:rsidRPr="00D929BA"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 xml:space="preserve"> vaping[Title/Abstract] OR Ecigarette[Title/Abstract] OR ECig[Title/Abstract] OR Vape[Title/Abstract] OR "E-Cigarette"[Title/Abstract] OR "E-Cig"[Title/Abstract] OR "Electronic Cigarette"[Title/Abstract]</w:t>
            </w:r>
            <w:r w:rsidR="002C7449" w:rsidRPr="00D929BA"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 xml:space="preserve"> </w:t>
            </w:r>
            <w:r w:rsidRPr="00D929BA"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>"vaping"[Title/Abstract] OR "Ecigarette"[Title/Abstract] OR "ECig"[Title/Abstract] OR "Vape"[Title/Abstract] OR "E-Cigarette"[Title/Abstract] OR "E-Cig"[Title/Abstract] OR "Electronic Cigarette"[Title/Abstract]</w:t>
            </w:r>
          </w:p>
          <w:p w14:paraId="277982FC" w14:textId="4904813B" w:rsidR="00195C78" w:rsidRPr="00D929BA" w:rsidRDefault="00195C78" w:rsidP="002C7449">
            <w:pPr>
              <w:rPr>
                <w:rFonts w:ascii="Times New Roman" w:hAnsi="Times New Roman" w:cs="Times New Roman"/>
                <w:sz w:val="22"/>
                <w:szCs w:val="22"/>
                <w:lang w:val="tr-TR"/>
              </w:rPr>
            </w:pPr>
            <w:r w:rsidRPr="00D929B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#3</w:t>
            </w:r>
            <w:r w:rsidRPr="00D929B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929BA"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>advert*[Title/Abstract] OR "Mobile Social Media"[Title/Abstract] OR "social media"[Title/Abstract] OR "mass media"[Title/Abstract] OR "Broadcast Media"[Title/Abstract] OR "Printed Media"OR "Ads"[Title/Abstract]</w:t>
            </w:r>
            <w:r w:rsidR="002C7449" w:rsidRPr="00D929BA"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 xml:space="preserve"> </w:t>
            </w:r>
            <w:r w:rsidRPr="00D929BA"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>"advert*"[Title/Abstract] OR "Mobile Social Media"[Title/Abstract] OR "social media"[Title/Abstract] OR "mass media"[Title/Abstract] OR "Broadcast Media"[Title/Abstract] OR "Printed Media"[All Fields] OR "Ads"[Title/Abstract]</w:t>
            </w:r>
          </w:p>
          <w:p w14:paraId="138E7A2C" w14:textId="653327EF" w:rsidR="006D570E" w:rsidRPr="00D929BA" w:rsidRDefault="00195C78" w:rsidP="002C7449">
            <w:pPr>
              <w:rPr>
                <w:rFonts w:ascii="Times New Roman" w:hAnsi="Times New Roman" w:cs="Times New Roman"/>
                <w:sz w:val="22"/>
                <w:szCs w:val="22"/>
                <w:lang w:val="tr-TR"/>
              </w:rPr>
            </w:pPr>
            <w:r w:rsidRPr="00D929B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tr-TR"/>
              </w:rPr>
              <w:t>#4</w:t>
            </w:r>
            <w:r w:rsidRPr="00D929BA"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 xml:space="preserve"> ((adolescent[Title/Abstract] OR Teenager[Title/Abstract] OR Teen[Title/Abstract] OR Youth[Title/Abstract] OR Teen[Title/Abstract] OR teenage*[Title/Abstract] OR "Young Adult"[Title/Abstract]) AND (vaping[Title/Abstract] OR Ecigarette[Title/Abstract] OR ECig[Title/Abstract] OR Vape[Title/Abstract] OR "E-Cigarette"[Title/Abstract] OR "E-Cig"[Title/Abstract] OR "Electronic Cigarette"[Title/Abstract])) AND (advert*[Title/Abstract] OR "Mobile Social Media"[Title/Abstract] OR "social media"[Title/Abstract] OR "mass media"[Title/Abstract] OR "Broadcast Media"[Title/Abstract] OR "Printed Media"OR "Ads"[Title/Abstract])</w:t>
            </w:r>
            <w:r w:rsidR="002C7449" w:rsidRPr="00D929BA"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 xml:space="preserve"> </w:t>
            </w:r>
            <w:r w:rsidRPr="00D929BA"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>("adolescent"[Title/Abstract] OR "Teenager"[Title/Abstract] OR "Teen"[Title/Abstract] OR "Youth"[Title/Abstract] OR "Teen"[Title/Abstract] OR "teenage*"[Title/Abstract] OR "Young Adult"[Title/Abstract]) AND ("vaping"[Title/Abstract] OR "Ecigarette"[Title/Abstract] OR "ECig"[Title/Abstract] OR "Vape"[Title/Abstract] OR "E-Cigarette"[Title/Abstract] OR "E-Cig"[Title/Abstract] OR "Electronic Cigarette"[Title/Abstract]) AND ("advert*"[Title/Abstract] OR "Mobile Social Media"[Title/Abstract] OR "social media"[Title/Abstract] OR "mass media"[Title/Abstract] OR "Broadcast Media"[Title/Abstract] OR "Printed Media"[All Fields] OR "Ads"[Title/Abstract])</w:t>
            </w:r>
          </w:p>
        </w:tc>
        <w:tc>
          <w:tcPr>
            <w:tcW w:w="2070" w:type="dxa"/>
          </w:tcPr>
          <w:p w14:paraId="5BF1A7FC" w14:textId="72DCA2DF" w:rsidR="00195C78" w:rsidRPr="00D929BA" w:rsidRDefault="00A5124B" w:rsidP="002C74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29BA">
              <w:rPr>
                <w:rFonts w:ascii="Times New Roman" w:hAnsi="Times New Roman" w:cs="Times New Roman"/>
                <w:b/>
                <w:bCs/>
                <w:color w:val="303030"/>
                <w:sz w:val="22"/>
                <w:szCs w:val="22"/>
                <w:shd w:val="clear" w:color="auto" w:fill="FFFFFF"/>
              </w:rPr>
              <w:t>74</w:t>
            </w:r>
            <w:r w:rsidR="00D929BA" w:rsidRPr="00D929BA">
              <w:rPr>
                <w:rFonts w:ascii="Times New Roman" w:hAnsi="Times New Roman" w:cs="Times New Roman"/>
                <w:b/>
                <w:bCs/>
                <w:color w:val="303030"/>
                <w:sz w:val="22"/>
                <w:szCs w:val="22"/>
                <w:shd w:val="clear" w:color="auto" w:fill="FFFFFF"/>
              </w:rPr>
              <w:t>2</w:t>
            </w:r>
          </w:p>
        </w:tc>
      </w:tr>
      <w:tr w:rsidR="00A5124B" w:rsidRPr="00D929BA" w14:paraId="4B4CF2D8" w14:textId="77777777" w:rsidTr="00A5124B">
        <w:trPr>
          <w:trHeight w:val="144"/>
        </w:trPr>
        <w:tc>
          <w:tcPr>
            <w:tcW w:w="1525" w:type="dxa"/>
          </w:tcPr>
          <w:p w14:paraId="12E1BE5C" w14:textId="4C31A828" w:rsidR="00A5124B" w:rsidRPr="00D929BA" w:rsidRDefault="00A5124B" w:rsidP="002C7449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929B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ubMed</w:t>
            </w:r>
          </w:p>
        </w:tc>
        <w:tc>
          <w:tcPr>
            <w:tcW w:w="10440" w:type="dxa"/>
          </w:tcPr>
          <w:p w14:paraId="795097E0" w14:textId="242237D2" w:rsidR="00A5124B" w:rsidRPr="00D929BA" w:rsidRDefault="00A5124B" w:rsidP="002C744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tr-TR"/>
              </w:rPr>
            </w:pPr>
            <w:r w:rsidRPr="00D929BA">
              <w:rPr>
                <w:rFonts w:ascii="Times New Roman" w:hAnsi="Times New Roman" w:cs="Times New Roman"/>
                <w:color w:val="EE0000"/>
                <w:sz w:val="22"/>
                <w:szCs w:val="22"/>
                <w:lang w:val="tr-TR"/>
              </w:rPr>
              <w:t>#Supplementary Search: ("Electronic Nicotine Delivery Systems"[Title/Abstract] OR ENDS[Title/Abstract]) AND (adolescent[Title/Abstract] OR teenager[Title/Abstract] OR teen[Title/Abstract] OR youth[Title/Abstract] OR "young adult"[Title/Abstract]) AND (advert*[Title/Abstract] OR "social media"[Title/Abstract] OR "mass media"[Title/Abstract] OR campaign[Title/Abstract] OR message*[Title/Abstract])</w:t>
            </w:r>
          </w:p>
        </w:tc>
        <w:tc>
          <w:tcPr>
            <w:tcW w:w="2070" w:type="dxa"/>
          </w:tcPr>
          <w:p w14:paraId="23DF5F04" w14:textId="4C12EE82" w:rsidR="00A5124B" w:rsidRPr="00D929BA" w:rsidRDefault="00A5124B" w:rsidP="002C744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29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195C78" w:rsidRPr="00D929BA" w14:paraId="4266DA4F" w14:textId="77777777" w:rsidTr="00A5124B">
        <w:trPr>
          <w:trHeight w:val="144"/>
        </w:trPr>
        <w:tc>
          <w:tcPr>
            <w:tcW w:w="1525" w:type="dxa"/>
          </w:tcPr>
          <w:p w14:paraId="28F466D7" w14:textId="77777777" w:rsidR="00195C78" w:rsidRPr="00D929BA" w:rsidRDefault="00195C78" w:rsidP="002C744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tr-TR"/>
              </w:rPr>
            </w:pPr>
            <w:r w:rsidRPr="00D929B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tr-TR"/>
              </w:rPr>
              <w:t>Cochrane Library</w:t>
            </w:r>
          </w:p>
          <w:p w14:paraId="36786A33" w14:textId="0CCCD42C" w:rsidR="00195C78" w:rsidRPr="00D929BA" w:rsidRDefault="00195C78" w:rsidP="002C744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440" w:type="dxa"/>
          </w:tcPr>
          <w:p w14:paraId="6DFA5E8E" w14:textId="0BE61F79" w:rsidR="00195C78" w:rsidRPr="00D929BA" w:rsidRDefault="00195C78" w:rsidP="002C7449">
            <w:pPr>
              <w:rPr>
                <w:rFonts w:ascii="Times New Roman" w:hAnsi="Times New Roman" w:cs="Times New Roman"/>
                <w:sz w:val="22"/>
                <w:szCs w:val="22"/>
                <w:lang w:val="tr-TR"/>
              </w:rPr>
            </w:pPr>
            <w:r w:rsidRPr="00D929B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tr-TR"/>
              </w:rPr>
              <w:lastRenderedPageBreak/>
              <w:t>#1</w:t>
            </w:r>
            <w:r w:rsidR="002C7449" w:rsidRPr="00D929BA"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 xml:space="preserve"> </w:t>
            </w:r>
            <w:r w:rsidRPr="00D929BA"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>adolescent OR Teenager OR Teen OR Youth OR Teen OR teenage* OR "Young Adult"</w:t>
            </w:r>
            <w:r w:rsidRPr="00D929BA"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ab/>
            </w:r>
          </w:p>
          <w:p w14:paraId="390A659F" w14:textId="54457C20" w:rsidR="00195C78" w:rsidRPr="00D929BA" w:rsidRDefault="00195C78" w:rsidP="002C7449">
            <w:pPr>
              <w:rPr>
                <w:rFonts w:ascii="Times New Roman" w:hAnsi="Times New Roman" w:cs="Times New Roman"/>
                <w:sz w:val="22"/>
                <w:szCs w:val="22"/>
                <w:lang w:val="tr-TR"/>
              </w:rPr>
            </w:pPr>
            <w:r w:rsidRPr="00D929B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tr-TR"/>
              </w:rPr>
              <w:t>#2</w:t>
            </w:r>
            <w:r w:rsidR="002C7449" w:rsidRPr="00D929BA"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 xml:space="preserve"> </w:t>
            </w:r>
            <w:r w:rsidRPr="00D929BA"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>vaping OR Ecigarette OR ECig OR Vape OR "E-Cigarette" OR "E-Cig" OR "Electronic Cigarette"</w:t>
            </w:r>
            <w:r w:rsidRPr="00D929BA"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ab/>
            </w:r>
          </w:p>
          <w:p w14:paraId="6EC7F89D" w14:textId="3196B893" w:rsidR="002C7449" w:rsidRPr="00D929BA" w:rsidRDefault="00195C78" w:rsidP="002C7449">
            <w:pPr>
              <w:rPr>
                <w:rFonts w:ascii="Times New Roman" w:hAnsi="Times New Roman" w:cs="Times New Roman"/>
                <w:sz w:val="22"/>
                <w:szCs w:val="22"/>
                <w:lang w:val="tr-TR"/>
              </w:rPr>
            </w:pPr>
            <w:r w:rsidRPr="00D929B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tr-TR"/>
              </w:rPr>
              <w:lastRenderedPageBreak/>
              <w:t>#3</w:t>
            </w:r>
            <w:r w:rsidR="002C7449" w:rsidRPr="00D929BA"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 xml:space="preserve"> </w:t>
            </w:r>
            <w:r w:rsidRPr="00D929BA"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>advert* OR "Mobile Social Media" OR "social media" OR "mass media" OR "Broadcast Media" OR "Printed Media" OR "Ads"</w:t>
            </w:r>
            <w:r w:rsidRPr="00D929BA"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ab/>
            </w:r>
          </w:p>
          <w:p w14:paraId="5CDD2A27" w14:textId="3F0157EB" w:rsidR="00195C78" w:rsidRPr="00D929BA" w:rsidRDefault="00195C78" w:rsidP="002C7449">
            <w:pPr>
              <w:rPr>
                <w:rFonts w:ascii="Times New Roman" w:hAnsi="Times New Roman" w:cs="Times New Roman"/>
                <w:sz w:val="22"/>
                <w:szCs w:val="22"/>
                <w:lang w:val="tr-TR"/>
              </w:rPr>
            </w:pPr>
            <w:r w:rsidRPr="00D929BA"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>#1 AND #2 AND #3</w:t>
            </w:r>
            <w:r w:rsidRPr="00D929BA"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ab/>
            </w:r>
          </w:p>
        </w:tc>
        <w:tc>
          <w:tcPr>
            <w:tcW w:w="2070" w:type="dxa"/>
          </w:tcPr>
          <w:p w14:paraId="2BA70B3C" w14:textId="035CF253" w:rsidR="00195C78" w:rsidRPr="00D929BA" w:rsidRDefault="00A5124B" w:rsidP="002C74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29B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15</w:t>
            </w:r>
          </w:p>
        </w:tc>
      </w:tr>
      <w:tr w:rsidR="00195C78" w:rsidRPr="00D929BA" w14:paraId="429D7254" w14:textId="77777777" w:rsidTr="00A5124B">
        <w:trPr>
          <w:trHeight w:val="1025"/>
        </w:trPr>
        <w:tc>
          <w:tcPr>
            <w:tcW w:w="1525" w:type="dxa"/>
          </w:tcPr>
          <w:p w14:paraId="79149916" w14:textId="77777777" w:rsidR="00195C78" w:rsidRPr="00D929BA" w:rsidRDefault="00195C78" w:rsidP="002C744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tr-TR"/>
              </w:rPr>
            </w:pPr>
            <w:r w:rsidRPr="00D929B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tr-TR"/>
              </w:rPr>
              <w:t>Scopus</w:t>
            </w:r>
          </w:p>
          <w:p w14:paraId="7ED1D68C" w14:textId="3A195668" w:rsidR="00195C78" w:rsidRPr="00D929BA" w:rsidRDefault="00195C78" w:rsidP="002C744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440" w:type="dxa"/>
          </w:tcPr>
          <w:p w14:paraId="05190D91" w14:textId="51F953EE" w:rsidR="00195C78" w:rsidRPr="00D929BA" w:rsidRDefault="00195C78" w:rsidP="002C7449">
            <w:pPr>
              <w:rPr>
                <w:rFonts w:ascii="Times New Roman" w:hAnsi="Times New Roman" w:cs="Times New Roman"/>
                <w:sz w:val="22"/>
                <w:szCs w:val="22"/>
                <w:lang w:val="tr-TR"/>
              </w:rPr>
            </w:pPr>
            <w:r w:rsidRPr="00D929BA"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>TITLE-ABS ( adolescent OR teenager OR teen OR youth OR teen OR teenage* OR "Young Adult" ) AND TITLE-ABS ( vaping OR ecigarette OR ecig OR vape OR "E-Cigarette" OR "E-Cig" OR "Electronic Cigarette" ) AND TITLE-ABS ( advert* OR "Mobile Social Media" OR "social media" OR "mass media" OR "Broadcast Media" OR "Printed Media" OR "Ads" )</w:t>
            </w:r>
          </w:p>
        </w:tc>
        <w:tc>
          <w:tcPr>
            <w:tcW w:w="2070" w:type="dxa"/>
          </w:tcPr>
          <w:p w14:paraId="2D2A1612" w14:textId="2257E427" w:rsidR="00195C78" w:rsidRPr="00D929BA" w:rsidRDefault="00A5124B" w:rsidP="002C74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29BA">
              <w:rPr>
                <w:rFonts w:ascii="Times New Roman" w:hAnsi="Times New Roman" w:cs="Times New Roman"/>
                <w:sz w:val="22"/>
                <w:szCs w:val="22"/>
              </w:rPr>
              <w:t>1045</w:t>
            </w:r>
          </w:p>
        </w:tc>
      </w:tr>
      <w:tr w:rsidR="00195C78" w:rsidRPr="00D929BA" w14:paraId="1C7E8F90" w14:textId="77777777" w:rsidTr="00A5124B">
        <w:trPr>
          <w:trHeight w:val="144"/>
        </w:trPr>
        <w:tc>
          <w:tcPr>
            <w:tcW w:w="1525" w:type="dxa"/>
          </w:tcPr>
          <w:p w14:paraId="4721A90D" w14:textId="77777777" w:rsidR="00195C78" w:rsidRPr="00D929BA" w:rsidRDefault="00195C78" w:rsidP="002C744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tr-TR"/>
              </w:rPr>
            </w:pPr>
            <w:r w:rsidRPr="00D929B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tr-TR"/>
              </w:rPr>
              <w:t>Web of Science</w:t>
            </w:r>
          </w:p>
          <w:p w14:paraId="2D37C66D" w14:textId="106328D2" w:rsidR="00195C78" w:rsidRPr="00D929BA" w:rsidRDefault="00195C78" w:rsidP="002C744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440" w:type="dxa"/>
          </w:tcPr>
          <w:p w14:paraId="68B6EA41" w14:textId="0B9E2290" w:rsidR="00195C78" w:rsidRPr="00D929BA" w:rsidRDefault="00195C78" w:rsidP="002C7449">
            <w:pPr>
              <w:rPr>
                <w:rFonts w:ascii="Times New Roman" w:hAnsi="Times New Roman" w:cs="Times New Roman"/>
                <w:sz w:val="22"/>
                <w:szCs w:val="22"/>
                <w:lang w:val="tr-TR"/>
              </w:rPr>
            </w:pPr>
            <w:r w:rsidRPr="00D929B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#1</w:t>
            </w:r>
            <w:r w:rsidR="002C7449" w:rsidRPr="00D929B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D929BA"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>(TI=(adolescent OR Teenager OR Teen OR Youth OR Teen OR teenage* OR "Young Adult")) OR AB=(adolescent OR Teenager OR Teen OR Youth OR Teen OR teenage* OR "Young Adult")</w:t>
            </w:r>
          </w:p>
          <w:p w14:paraId="2921DA84" w14:textId="668A40B1" w:rsidR="00195C78" w:rsidRPr="00D929BA" w:rsidRDefault="00195C78" w:rsidP="002C7449">
            <w:pPr>
              <w:rPr>
                <w:rFonts w:ascii="Times New Roman" w:hAnsi="Times New Roman" w:cs="Times New Roman"/>
                <w:sz w:val="22"/>
                <w:szCs w:val="22"/>
                <w:lang w:val="tr-TR"/>
              </w:rPr>
            </w:pPr>
            <w:r w:rsidRPr="00D929B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tr-TR"/>
              </w:rPr>
              <w:t>#2</w:t>
            </w:r>
            <w:r w:rsidRPr="00D929BA"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 xml:space="preserve"> (TI=(vaping OR Ecigarette OR ECig OR Vape OR "E-Cigarette" OR "E-Cig" OR "Electronic Cigarette")) OR AB=(vaping OR Ecigarette OR ECig OR Vape OR "E-Cigarette" OR "E-Cig" OR "Electronic Cigarette")</w:t>
            </w:r>
          </w:p>
          <w:p w14:paraId="5FEB1E09" w14:textId="684BCCEC" w:rsidR="002C7449" w:rsidRPr="00D929BA" w:rsidRDefault="00195C78" w:rsidP="002C7449">
            <w:pPr>
              <w:rPr>
                <w:rFonts w:ascii="Times New Roman" w:hAnsi="Times New Roman" w:cs="Times New Roman"/>
                <w:sz w:val="22"/>
                <w:szCs w:val="22"/>
                <w:lang w:val="tr-TR"/>
              </w:rPr>
            </w:pPr>
            <w:r w:rsidRPr="00D929B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tr-TR"/>
              </w:rPr>
              <w:t>#3</w:t>
            </w:r>
            <w:r w:rsidRPr="00D929BA"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 xml:space="preserve"> (TI=(advert* OR "Mobile Social Media" OR "social media" OR "mass media" OR "Broadcast Media" OR "Printed Media" OR "Ads")) OR AB=(advert* OR "Mobile Social Media" OR "social media" OR "mass media" OR "Broadcast Media" OR "Printed Media" OR "Ads")</w:t>
            </w:r>
          </w:p>
          <w:p w14:paraId="647DBF86" w14:textId="2FDD3FCA" w:rsidR="00195C78" w:rsidRPr="00D929BA" w:rsidRDefault="002C7449" w:rsidP="002C74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29BA">
              <w:rPr>
                <w:rFonts w:ascii="Times New Roman" w:hAnsi="Times New Roman" w:cs="Times New Roman"/>
                <w:sz w:val="22"/>
                <w:szCs w:val="22"/>
              </w:rPr>
              <w:t>#1 AND #2 AND #3</w:t>
            </w:r>
          </w:p>
        </w:tc>
        <w:tc>
          <w:tcPr>
            <w:tcW w:w="2070" w:type="dxa"/>
          </w:tcPr>
          <w:p w14:paraId="4729751C" w14:textId="2CA066C6" w:rsidR="00195C78" w:rsidRPr="00D929BA" w:rsidRDefault="00A5124B" w:rsidP="002C74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29BA">
              <w:rPr>
                <w:rFonts w:ascii="Times New Roman" w:hAnsi="Times New Roman" w:cs="Times New Roman"/>
                <w:sz w:val="22"/>
                <w:szCs w:val="22"/>
              </w:rPr>
              <w:t>514</w:t>
            </w:r>
          </w:p>
        </w:tc>
      </w:tr>
      <w:tr w:rsidR="00195C78" w:rsidRPr="00D929BA" w14:paraId="326AA30A" w14:textId="77777777" w:rsidTr="00A5124B">
        <w:trPr>
          <w:trHeight w:val="620"/>
        </w:trPr>
        <w:tc>
          <w:tcPr>
            <w:tcW w:w="1525" w:type="dxa"/>
          </w:tcPr>
          <w:p w14:paraId="3E56395D" w14:textId="77777777" w:rsidR="00195C78" w:rsidRPr="00D929BA" w:rsidRDefault="00195C78" w:rsidP="002C744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29B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INAHL</w:t>
            </w:r>
          </w:p>
        </w:tc>
        <w:tc>
          <w:tcPr>
            <w:tcW w:w="10440" w:type="dxa"/>
          </w:tcPr>
          <w:p w14:paraId="0ACF80DB" w14:textId="64230E02" w:rsidR="002C7449" w:rsidRPr="00D929BA" w:rsidRDefault="002C7449" w:rsidP="002C7449">
            <w:pPr>
              <w:rPr>
                <w:rFonts w:ascii="Times New Roman" w:hAnsi="Times New Roman" w:cs="Times New Roman"/>
                <w:sz w:val="22"/>
                <w:szCs w:val="22"/>
                <w:lang w:val="tr-TR"/>
              </w:rPr>
            </w:pPr>
            <w:r w:rsidRPr="00D929BA"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>#1 TI ( adolescent OR Teenager OR Teen OR Youth OR Teen OR teenage* OR "Young Adult" ) OR AB ( adolescent OR Teenager OR Teen OR Youth OR Teen OR teenage* OR "Young Adult" ) Expanders - Also search within the full text of the articles; Apply equivalent subjects</w:t>
            </w:r>
          </w:p>
          <w:p w14:paraId="6B95B25E" w14:textId="3A4A7757" w:rsidR="002C7449" w:rsidRPr="00D929BA" w:rsidRDefault="002C7449" w:rsidP="002C7449">
            <w:pPr>
              <w:rPr>
                <w:rFonts w:ascii="Times New Roman" w:hAnsi="Times New Roman" w:cs="Times New Roman"/>
                <w:sz w:val="22"/>
                <w:szCs w:val="22"/>
                <w:lang w:val="tr-TR"/>
              </w:rPr>
            </w:pPr>
            <w:r w:rsidRPr="00D929B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tr-TR"/>
              </w:rPr>
              <w:t>#2</w:t>
            </w:r>
            <w:r w:rsidRPr="00D929BA"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 xml:space="preserve"> TI ( vaping OR Ecigarette OR ECig OR Vape OR "E-Cigarette" OR "E-Cig" OR "Electronic Cigarette" ) OR AB ( vaping OR Ecigarette OR ECig OR Vape OR "E-Cigarette" OR "E-Cig" OR "Electronic Cigarette" )</w:t>
            </w:r>
            <w:r w:rsidRPr="00D929BA"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ab/>
              <w:t>Expanders - Also search within the full text of the articles; Apply equivalent subjects</w:t>
            </w:r>
          </w:p>
          <w:p w14:paraId="46F544F2" w14:textId="77777777" w:rsidR="002C7449" w:rsidRPr="00D929BA" w:rsidRDefault="002C7449" w:rsidP="002C7449">
            <w:pPr>
              <w:rPr>
                <w:rFonts w:ascii="Times New Roman" w:hAnsi="Times New Roman" w:cs="Times New Roman"/>
                <w:sz w:val="22"/>
                <w:szCs w:val="22"/>
                <w:lang w:val="tr-TR"/>
              </w:rPr>
            </w:pPr>
            <w:r w:rsidRPr="00D929B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tr-TR"/>
              </w:rPr>
              <w:t>#3</w:t>
            </w:r>
            <w:r w:rsidRPr="00D929BA">
              <w:rPr>
                <w:rFonts w:ascii="Times New Roman" w:hAnsi="Times New Roman" w:cs="Times New Roman"/>
                <w:sz w:val="22"/>
                <w:szCs w:val="22"/>
                <w:lang w:val="tr-TR"/>
              </w:rPr>
              <w:t xml:space="preserve"> TI ( advert* OR "Mobile Social Media" OR "social media" OR "mass media" OR "Broadcast Media" OR "Printed Media" OR "Ads" ) OR AB ( advert* OR "Mobile Social Media" OR "social media" OR "mass media" OR "Broadcast Media" OR "Printed Media" OR "Ads" ) Expanders - Also search within the full text of the articles; Apply equivalent subjects</w:t>
            </w:r>
          </w:p>
          <w:p w14:paraId="66B19799" w14:textId="4A62C038" w:rsidR="002C7449" w:rsidRPr="00D929BA" w:rsidRDefault="002C7449" w:rsidP="002C7449">
            <w:pPr>
              <w:rPr>
                <w:rFonts w:ascii="Times New Roman" w:hAnsi="Times New Roman" w:cs="Times New Roman"/>
                <w:sz w:val="22"/>
                <w:szCs w:val="22"/>
                <w:lang w:val="tr-TR"/>
              </w:rPr>
            </w:pPr>
            <w:r w:rsidRPr="00D929BA">
              <w:rPr>
                <w:rFonts w:ascii="Times New Roman" w:hAnsi="Times New Roman" w:cs="Times New Roman"/>
                <w:sz w:val="22"/>
                <w:szCs w:val="22"/>
              </w:rPr>
              <w:t>#1 AND #2 AND #3</w:t>
            </w:r>
          </w:p>
        </w:tc>
        <w:tc>
          <w:tcPr>
            <w:tcW w:w="2070" w:type="dxa"/>
          </w:tcPr>
          <w:p w14:paraId="4611C2CA" w14:textId="41FA64E8" w:rsidR="00195C78" w:rsidRPr="00D929BA" w:rsidRDefault="00A5124B" w:rsidP="002C74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29BA">
              <w:rPr>
                <w:rFonts w:ascii="Times New Roman" w:hAnsi="Times New Roman" w:cs="Times New Roman"/>
                <w:sz w:val="22"/>
                <w:szCs w:val="22"/>
              </w:rPr>
              <w:t>189</w:t>
            </w:r>
          </w:p>
        </w:tc>
      </w:tr>
      <w:tr w:rsidR="00195C78" w:rsidRPr="00D929BA" w14:paraId="217FCEA7" w14:textId="77777777" w:rsidTr="00A5124B">
        <w:trPr>
          <w:trHeight w:val="144"/>
        </w:trPr>
        <w:tc>
          <w:tcPr>
            <w:tcW w:w="1525" w:type="dxa"/>
          </w:tcPr>
          <w:p w14:paraId="0BC9234A" w14:textId="77777777" w:rsidR="00195C78" w:rsidRPr="00D929BA" w:rsidRDefault="00195C78" w:rsidP="002C744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29B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0440" w:type="dxa"/>
          </w:tcPr>
          <w:p w14:paraId="004CDA62" w14:textId="77777777" w:rsidR="00195C78" w:rsidRPr="00D929BA" w:rsidRDefault="00195C78" w:rsidP="002C744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</w:tcPr>
          <w:p w14:paraId="1F628472" w14:textId="0AAFEAB6" w:rsidR="00195C78" w:rsidRPr="00D929BA" w:rsidRDefault="00A5124B" w:rsidP="002C744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29B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607</w:t>
            </w:r>
          </w:p>
        </w:tc>
      </w:tr>
      <w:tr w:rsidR="00195C78" w:rsidRPr="00D929BA" w14:paraId="3A6B16EB" w14:textId="77777777" w:rsidTr="00A5124B">
        <w:trPr>
          <w:trHeight w:val="551"/>
        </w:trPr>
        <w:tc>
          <w:tcPr>
            <w:tcW w:w="1525" w:type="dxa"/>
          </w:tcPr>
          <w:p w14:paraId="3F27983D" w14:textId="77777777" w:rsidR="00195C78" w:rsidRPr="00D929BA" w:rsidRDefault="00195C78" w:rsidP="002C744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29B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fter deduplication</w:t>
            </w:r>
          </w:p>
        </w:tc>
        <w:tc>
          <w:tcPr>
            <w:tcW w:w="10440" w:type="dxa"/>
          </w:tcPr>
          <w:p w14:paraId="6940CA4B" w14:textId="77777777" w:rsidR="00195C78" w:rsidRPr="00D929BA" w:rsidRDefault="00195C78" w:rsidP="002C744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</w:tcPr>
          <w:p w14:paraId="759D9BB3" w14:textId="0E2D7296" w:rsidR="00195C78" w:rsidRPr="00D929BA" w:rsidRDefault="00A5124B" w:rsidP="002C7449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929B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10</w:t>
            </w:r>
          </w:p>
        </w:tc>
      </w:tr>
    </w:tbl>
    <w:p w14:paraId="328ACBAE" w14:textId="77777777" w:rsidR="00B52375" w:rsidRPr="002C7449" w:rsidRDefault="00B52375" w:rsidP="002C7449">
      <w:pPr>
        <w:rPr>
          <w:rFonts w:ascii="Times New Roman" w:hAnsi="Times New Roman" w:cs="Times New Roman"/>
          <w:sz w:val="22"/>
          <w:szCs w:val="22"/>
          <w:lang w:val="tr-TR"/>
        </w:rPr>
      </w:pPr>
    </w:p>
    <w:sectPr w:rsidR="00B52375" w:rsidRPr="002C7449" w:rsidSect="00B523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375"/>
    <w:rsid w:val="00195C78"/>
    <w:rsid w:val="001A68A7"/>
    <w:rsid w:val="002C7449"/>
    <w:rsid w:val="004A5541"/>
    <w:rsid w:val="006D570E"/>
    <w:rsid w:val="007A2066"/>
    <w:rsid w:val="007E34B3"/>
    <w:rsid w:val="009027E8"/>
    <w:rsid w:val="00A5124B"/>
    <w:rsid w:val="00B52375"/>
    <w:rsid w:val="00C3637C"/>
    <w:rsid w:val="00D929BA"/>
    <w:rsid w:val="00DA6E0C"/>
    <w:rsid w:val="00E90942"/>
    <w:rsid w:val="00E95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68083"/>
  <w15:chartTrackingRefBased/>
  <w15:docId w15:val="{D2A2F8AE-43FC-C74E-8921-E4D454952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23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23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23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23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23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23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23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23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23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3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23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23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23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23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23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23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23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23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23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23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23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23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23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23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23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23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23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23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23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23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523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802</Words>
  <Characters>457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şan Umaç</dc:creator>
  <cp:keywords/>
  <dc:description/>
  <cp:lastModifiedBy>Author</cp:lastModifiedBy>
  <cp:revision>6</cp:revision>
  <dcterms:created xsi:type="dcterms:W3CDTF">2026-01-09T08:50:00Z</dcterms:created>
  <dcterms:modified xsi:type="dcterms:W3CDTF">2026-03-01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60938186739b5bfc5cc365789c4abbb18e825f9ad2bbf5aaa8179479907111</vt:lpwstr>
  </property>
</Properties>
</file>